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D4F74" w14:textId="1075014D" w:rsidR="009134A6" w:rsidRDefault="009134A6" w:rsidP="00162505">
      <w:pPr>
        <w:spacing w:after="0" w:line="360" w:lineRule="auto"/>
        <w:rPr>
          <w:b/>
          <w:bCs/>
        </w:rPr>
      </w:pPr>
      <w:r>
        <w:rPr>
          <w:b/>
          <w:bCs/>
        </w:rPr>
        <w:t>Supplementary Figures and Legends</w:t>
      </w:r>
    </w:p>
    <w:p w14:paraId="175BAD8C" w14:textId="77777777" w:rsidR="009134A6" w:rsidRDefault="009134A6" w:rsidP="00162505">
      <w:pPr>
        <w:spacing w:after="0" w:line="360" w:lineRule="auto"/>
        <w:rPr>
          <w:b/>
          <w:bCs/>
        </w:rPr>
      </w:pPr>
    </w:p>
    <w:p w14:paraId="15563196" w14:textId="7EEFDBB9" w:rsidR="000F09B0" w:rsidRPr="00BF7752" w:rsidRDefault="000F09B0" w:rsidP="00162505">
      <w:pPr>
        <w:spacing w:after="0" w:line="360" w:lineRule="auto"/>
        <w:rPr>
          <w:b/>
          <w:bCs/>
        </w:rPr>
      </w:pPr>
      <w:r w:rsidRPr="00BF7752">
        <w:rPr>
          <w:b/>
          <w:bCs/>
        </w:rPr>
        <w:t>Frataxin deficiency drives cardiac dysfunction and transcriptional dysregulation in Friedreich ataxia iPSC</w:t>
      </w:r>
      <w:r w:rsidR="00430272">
        <w:rPr>
          <w:b/>
          <w:bCs/>
        </w:rPr>
        <w:t xml:space="preserve"> </w:t>
      </w:r>
      <w:r w:rsidRPr="00BF7752">
        <w:rPr>
          <w:b/>
          <w:bCs/>
        </w:rPr>
        <w:t>model</w:t>
      </w:r>
    </w:p>
    <w:p w14:paraId="52EA5C6F" w14:textId="77777777" w:rsidR="00BF7752" w:rsidRDefault="00BF7752" w:rsidP="00162505">
      <w:pPr>
        <w:spacing w:after="0" w:line="360" w:lineRule="auto"/>
        <w:jc w:val="both"/>
        <w:rPr>
          <w:b/>
          <w:bCs/>
        </w:rPr>
      </w:pPr>
    </w:p>
    <w:p w14:paraId="4D0D00A7" w14:textId="5F30B89E" w:rsidR="0099749D" w:rsidRPr="00D64886" w:rsidRDefault="0099749D" w:rsidP="00162505">
      <w:pPr>
        <w:spacing w:after="0" w:line="360" w:lineRule="auto"/>
        <w:jc w:val="both"/>
        <w:rPr>
          <w:b/>
          <w:bCs/>
        </w:rPr>
      </w:pPr>
      <w:r w:rsidRPr="00162FA9">
        <w:t>Jarmon G. Lees</w:t>
      </w:r>
      <w:r w:rsidR="0018503F" w:rsidRPr="0018503F">
        <w:rPr>
          <w:vertAlign w:val="superscript"/>
        </w:rPr>
        <w:t>1,2</w:t>
      </w:r>
      <w:r w:rsidR="0018503F">
        <w:rPr>
          <w:vertAlign w:val="superscript"/>
        </w:rPr>
        <w:t>,3</w:t>
      </w:r>
      <w:r w:rsidR="00BF7752">
        <w:rPr>
          <w:vertAlign w:val="superscript"/>
        </w:rPr>
        <w:t>*</w:t>
      </w:r>
      <w:r w:rsidRPr="00162FA9">
        <w:t xml:space="preserve">, </w:t>
      </w:r>
      <w:proofErr w:type="spellStart"/>
      <w:r w:rsidRPr="00162FA9">
        <w:t>Haoxiang</w:t>
      </w:r>
      <w:proofErr w:type="spellEnd"/>
      <w:r w:rsidRPr="00162FA9">
        <w:t xml:space="preserve"> Zhang</w:t>
      </w:r>
      <w:r w:rsidR="0018503F">
        <w:rPr>
          <w:vertAlign w:val="superscript"/>
        </w:rPr>
        <w:t>1</w:t>
      </w:r>
      <w:r w:rsidR="00CC2D01" w:rsidRPr="00162FA9">
        <w:t xml:space="preserve">, </w:t>
      </w:r>
      <w:proofErr w:type="spellStart"/>
      <w:r w:rsidR="000640F3">
        <w:t>Lebei</w:t>
      </w:r>
      <w:proofErr w:type="spellEnd"/>
      <w:r w:rsidR="004B4FC7" w:rsidRPr="00162FA9">
        <w:t xml:space="preserve"> Jiao</w:t>
      </w:r>
      <w:r w:rsidR="0018503F">
        <w:rPr>
          <w:vertAlign w:val="superscript"/>
        </w:rPr>
        <w:t>1</w:t>
      </w:r>
      <w:r w:rsidR="007B48AD" w:rsidRPr="00162FA9">
        <w:t>,</w:t>
      </w:r>
      <w:r w:rsidR="008435D3">
        <w:t xml:space="preserve"> </w:t>
      </w:r>
      <w:r w:rsidR="00E1394D">
        <w:t>Anne M Kong</w:t>
      </w:r>
      <w:r w:rsidR="0018503F" w:rsidRPr="0018503F">
        <w:rPr>
          <w:vertAlign w:val="superscript"/>
        </w:rPr>
        <w:t>1</w:t>
      </w:r>
      <w:r w:rsidR="00E1394D">
        <w:t xml:space="preserve">, </w:t>
      </w:r>
      <w:r w:rsidR="009A3A51">
        <w:t>Ren Jie Phang</w:t>
      </w:r>
      <w:r w:rsidR="0018503F" w:rsidRPr="0018503F">
        <w:rPr>
          <w:vertAlign w:val="superscript"/>
        </w:rPr>
        <w:t>1</w:t>
      </w:r>
      <w:r w:rsidR="009A3A51">
        <w:t xml:space="preserve">, </w:t>
      </w:r>
      <w:r w:rsidR="00703115">
        <w:t>Li Li</w:t>
      </w:r>
      <w:r w:rsidR="0018503F" w:rsidRPr="0018503F">
        <w:rPr>
          <w:vertAlign w:val="superscript"/>
        </w:rPr>
        <w:t>1</w:t>
      </w:r>
      <w:r w:rsidR="0018503F">
        <w:rPr>
          <w:vertAlign w:val="superscript"/>
        </w:rPr>
        <w:t>,2</w:t>
      </w:r>
      <w:r w:rsidR="00703115">
        <w:t>, Nan Su</w:t>
      </w:r>
      <w:r w:rsidR="0018503F" w:rsidRPr="0018503F">
        <w:rPr>
          <w:vertAlign w:val="superscript"/>
        </w:rPr>
        <w:t>1</w:t>
      </w:r>
      <w:r w:rsidR="0018503F">
        <w:rPr>
          <w:vertAlign w:val="superscript"/>
        </w:rPr>
        <w:t>,2</w:t>
      </w:r>
      <w:r w:rsidR="00703115">
        <w:t xml:space="preserve">, </w:t>
      </w:r>
      <w:r w:rsidR="00300DB2">
        <w:t>Anthony</w:t>
      </w:r>
      <w:r w:rsidR="00515641">
        <w:t xml:space="preserve"> S. </w:t>
      </w:r>
      <w:r w:rsidR="00300DB2">
        <w:t>Mukhtar</w:t>
      </w:r>
      <w:r w:rsidR="00300DB2" w:rsidRPr="00300DB2">
        <w:rPr>
          <w:vertAlign w:val="superscript"/>
        </w:rPr>
        <w:t>1</w:t>
      </w:r>
      <w:r w:rsidR="00300DB2">
        <w:t>,</w:t>
      </w:r>
      <w:r w:rsidR="00430272">
        <w:t xml:space="preserve"> </w:t>
      </w:r>
      <w:r w:rsidR="00A863B6">
        <w:t>Alice Pébay</w:t>
      </w:r>
      <w:r w:rsidR="0018503F">
        <w:rPr>
          <w:vertAlign w:val="superscript"/>
        </w:rPr>
        <w:t>2,4</w:t>
      </w:r>
      <w:r w:rsidR="00A863B6">
        <w:t>, Mirella Dottori</w:t>
      </w:r>
      <w:r w:rsidR="0018503F" w:rsidRPr="0018503F">
        <w:rPr>
          <w:vertAlign w:val="superscript"/>
        </w:rPr>
        <w:t>5</w:t>
      </w:r>
      <w:r w:rsidR="00A863B6">
        <w:t>, Louise Corben</w:t>
      </w:r>
      <w:r w:rsidR="0018503F">
        <w:rPr>
          <w:vertAlign w:val="superscript"/>
        </w:rPr>
        <w:t>6,7</w:t>
      </w:r>
      <w:r w:rsidR="00A863B6">
        <w:t>, Martin Delatycki</w:t>
      </w:r>
      <w:r w:rsidR="0018503F">
        <w:rPr>
          <w:vertAlign w:val="superscript"/>
        </w:rPr>
        <w:t>6,7,8</w:t>
      </w:r>
      <w:r w:rsidR="00A863B6">
        <w:t>, Roger Peverill</w:t>
      </w:r>
      <w:r w:rsidR="0018503F">
        <w:rPr>
          <w:vertAlign w:val="superscript"/>
        </w:rPr>
        <w:t>9</w:t>
      </w:r>
      <w:r w:rsidR="00A863B6">
        <w:t xml:space="preserve">, </w:t>
      </w:r>
      <w:r w:rsidRPr="00162FA9">
        <w:t>Stephen Wilcox</w:t>
      </w:r>
      <w:r w:rsidR="0018503F">
        <w:rPr>
          <w:vertAlign w:val="superscript"/>
        </w:rPr>
        <w:t>10</w:t>
      </w:r>
      <w:r w:rsidR="00CC2D01" w:rsidRPr="00162FA9">
        <w:t xml:space="preserve">, </w:t>
      </w:r>
      <w:r w:rsidR="008952F3">
        <w:t>Jarny Choi</w:t>
      </w:r>
      <w:r w:rsidR="008952F3">
        <w:rPr>
          <w:vertAlign w:val="superscript"/>
        </w:rPr>
        <w:t>1</w:t>
      </w:r>
      <w:r w:rsidR="008952F3">
        <w:t xml:space="preserve">, </w:t>
      </w:r>
      <w:r w:rsidRPr="00162FA9">
        <w:t>Jeffrey M. Pullin</w:t>
      </w:r>
      <w:r w:rsidR="0018503F" w:rsidRPr="0018503F">
        <w:rPr>
          <w:vertAlign w:val="superscript"/>
        </w:rPr>
        <w:t>1</w:t>
      </w:r>
      <w:r w:rsidR="006974E5">
        <w:t xml:space="preserve">, </w:t>
      </w:r>
      <w:r w:rsidRPr="00162FA9">
        <w:t>Davis McCarthy</w:t>
      </w:r>
      <w:r w:rsidR="0018503F" w:rsidRPr="0018503F">
        <w:rPr>
          <w:vertAlign w:val="superscript"/>
        </w:rPr>
        <w:t>1,</w:t>
      </w:r>
      <w:r w:rsidR="0018503F">
        <w:rPr>
          <w:vertAlign w:val="superscript"/>
        </w:rPr>
        <w:t>2,</w:t>
      </w:r>
      <w:r w:rsidR="0018503F" w:rsidRPr="0018503F">
        <w:rPr>
          <w:vertAlign w:val="superscript"/>
        </w:rPr>
        <w:t>11</w:t>
      </w:r>
      <w:r w:rsidR="00CC2D01" w:rsidRPr="00162FA9">
        <w:t xml:space="preserve">, </w:t>
      </w:r>
      <w:r w:rsidR="00CD184D" w:rsidRPr="00162FA9">
        <w:t xml:space="preserve">Jill </w:t>
      </w:r>
      <w:r w:rsidR="00AE6043">
        <w:t xml:space="preserve">S. </w:t>
      </w:r>
      <w:r w:rsidR="00CD184D" w:rsidRPr="00162FA9">
        <w:t>Napierala</w:t>
      </w:r>
      <w:r w:rsidR="0018503F" w:rsidRPr="0018503F">
        <w:rPr>
          <w:vertAlign w:val="superscript"/>
        </w:rPr>
        <w:t>12</w:t>
      </w:r>
      <w:r w:rsidR="00CD184D" w:rsidRPr="00162FA9">
        <w:t xml:space="preserve">, </w:t>
      </w:r>
      <w:r w:rsidRPr="00162FA9">
        <w:t>Marek Napierala</w:t>
      </w:r>
      <w:r w:rsidR="00AE6043">
        <w:rPr>
          <w:vertAlign w:val="superscript"/>
        </w:rPr>
        <w:t>12</w:t>
      </w:r>
      <w:r w:rsidR="00CC2D01" w:rsidRPr="00162FA9">
        <w:t xml:space="preserve">, </w:t>
      </w:r>
      <w:r w:rsidRPr="00162FA9">
        <w:t>Shiang Y. Lim</w:t>
      </w:r>
      <w:r w:rsidR="00BF7752" w:rsidRPr="00BF7752">
        <w:rPr>
          <w:vertAlign w:val="superscript"/>
        </w:rPr>
        <w:t>1,2,3,13</w:t>
      </w:r>
      <w:r w:rsidR="00BF7752">
        <w:rPr>
          <w:vertAlign w:val="superscript"/>
        </w:rPr>
        <w:t>*</w:t>
      </w:r>
    </w:p>
    <w:p w14:paraId="02B84155" w14:textId="77777777" w:rsidR="003879A0" w:rsidRDefault="003879A0" w:rsidP="00162505">
      <w:pPr>
        <w:spacing w:after="0" w:line="360" w:lineRule="auto"/>
      </w:pPr>
    </w:p>
    <w:p w14:paraId="6BF4A481" w14:textId="77777777" w:rsidR="009651B0" w:rsidRDefault="009651B0" w:rsidP="00162505">
      <w:pPr>
        <w:spacing w:after="0" w:line="360" w:lineRule="auto"/>
      </w:pPr>
    </w:p>
    <w:p w14:paraId="635A5FAB" w14:textId="77777777" w:rsidR="00B05B88" w:rsidRDefault="00B05B88" w:rsidP="00162505">
      <w:pPr>
        <w:spacing w:after="0" w:line="360" w:lineRule="auto"/>
      </w:pPr>
    </w:p>
    <w:p w14:paraId="4BD13D2A" w14:textId="77777777" w:rsidR="00B05B88" w:rsidRPr="00162FA9" w:rsidRDefault="00B05B88" w:rsidP="00162505">
      <w:pPr>
        <w:spacing w:after="0" w:line="360" w:lineRule="auto"/>
      </w:pPr>
    </w:p>
    <w:p w14:paraId="4DD4BB3E" w14:textId="77777777" w:rsidR="00B05B88" w:rsidRDefault="00B05B88">
      <w:r>
        <w:br w:type="page"/>
      </w:r>
    </w:p>
    <w:p w14:paraId="13634325" w14:textId="352454C4" w:rsidR="00787C78" w:rsidRDefault="00B05B88" w:rsidP="00162505">
      <w:pPr>
        <w:spacing w:after="0" w:line="360" w:lineRule="auto"/>
      </w:pPr>
      <w:r>
        <w:rPr>
          <w:noProof/>
        </w:rPr>
        <w:lastRenderedPageBreak/>
        <w:drawing>
          <wp:inline distT="0" distB="0" distL="0" distR="0" wp14:anchorId="2CCE577C" wp14:editId="7B55D742">
            <wp:extent cx="3546475" cy="5541645"/>
            <wp:effectExtent l="0" t="0" r="0" b="1905"/>
            <wp:docPr id="1388669162" name="Picture 1" descr="A diagram of a graph showing a number of different types of wav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669162" name="Picture 1" descr="A diagram of a graph showing a number of different types of wav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475" cy="554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FEAED" w14:textId="19A4B4EE" w:rsidR="00787C78" w:rsidRDefault="00787C78" w:rsidP="00E43CF1">
      <w:pPr>
        <w:shd w:val="clear" w:color="auto" w:fill="E2EFD9" w:themeFill="accent6" w:themeFillTint="33"/>
        <w:spacing w:after="0" w:line="360" w:lineRule="auto"/>
      </w:pPr>
      <w:r w:rsidRPr="00E43CF1">
        <w:rPr>
          <w:b/>
          <w:bCs/>
        </w:rPr>
        <w:t>Supplementary Figure 1.</w:t>
      </w:r>
      <w:r w:rsidR="00744F3F">
        <w:rPr>
          <w:b/>
          <w:bCs/>
        </w:rPr>
        <w:t xml:space="preserve"> Extracellular field potential of </w:t>
      </w:r>
      <w:r w:rsidR="00744F3F" w:rsidRPr="005E5034">
        <w:rPr>
          <w:b/>
          <w:bCs/>
        </w:rPr>
        <w:t>Friedreich ataxia</w:t>
      </w:r>
      <w:r w:rsidR="00744F3F">
        <w:rPr>
          <w:b/>
          <w:bCs/>
        </w:rPr>
        <w:t xml:space="preserve"> iPSC-derived</w:t>
      </w:r>
      <w:r w:rsidR="00744F3F" w:rsidRPr="005E5034">
        <w:rPr>
          <w:b/>
          <w:bCs/>
        </w:rPr>
        <w:t xml:space="preserve"> cardiomyocytes</w:t>
      </w:r>
      <w:r w:rsidR="00744F3F">
        <w:rPr>
          <w:b/>
          <w:bCs/>
        </w:rPr>
        <w:t>.</w:t>
      </w:r>
      <w:r w:rsidRPr="00E43CF1">
        <w:rPr>
          <w:b/>
          <w:bCs/>
        </w:rPr>
        <w:t xml:space="preserve"> </w:t>
      </w:r>
      <w:r w:rsidR="00744F3F" w:rsidRPr="00E43CF1">
        <w:t>(A</w:t>
      </w:r>
      <w:r w:rsidR="00B05B88">
        <w:t>-B</w:t>
      </w:r>
      <w:r w:rsidR="00744F3F" w:rsidRPr="00E43CF1">
        <w:t>)</w:t>
      </w:r>
      <w:r w:rsidR="00744F3F">
        <w:rPr>
          <w:b/>
          <w:bCs/>
        </w:rPr>
        <w:t xml:space="preserve"> </w:t>
      </w:r>
      <w:r w:rsidR="00744F3F" w:rsidRPr="008A7AA3">
        <w:t xml:space="preserve">Representative trace of </w:t>
      </w:r>
      <w:r w:rsidR="00744F3F">
        <w:t>e</w:t>
      </w:r>
      <w:r w:rsidR="00744F3F" w:rsidRPr="008A7AA3">
        <w:t>xtracellular field potential</w:t>
      </w:r>
      <w:r w:rsidR="00744F3F">
        <w:t xml:space="preserve"> of FA1</w:t>
      </w:r>
      <w:r w:rsidR="00B05B88">
        <w:t xml:space="preserve"> (A)</w:t>
      </w:r>
      <w:r w:rsidR="00744F3F">
        <w:t xml:space="preserve"> and FA1ic </w:t>
      </w:r>
      <w:r w:rsidR="00B05B88">
        <w:t xml:space="preserve">(B) </w:t>
      </w:r>
      <w:r w:rsidR="00744F3F">
        <w:t>cardiomyocytes recorded from multielectrode array.</w:t>
      </w:r>
      <w:r w:rsidR="00744F3F">
        <w:rPr>
          <w:b/>
          <w:bCs/>
        </w:rPr>
        <w:t xml:space="preserve"> </w:t>
      </w:r>
      <w:r>
        <w:t>(</w:t>
      </w:r>
      <w:r w:rsidR="00B05B88">
        <w:t>C</w:t>
      </w:r>
      <w:r>
        <w:t>-</w:t>
      </w:r>
      <w:r w:rsidR="00B05B88">
        <w:t>D</w:t>
      </w:r>
      <w:r>
        <w:t>) Field potential duration (</w:t>
      </w:r>
      <w:r w:rsidR="00B05B88">
        <w:t>C</w:t>
      </w:r>
      <w:r>
        <w:t>) and corrected field potential duration (</w:t>
      </w:r>
      <w:r w:rsidR="00B05B88">
        <w:t>D</w:t>
      </w:r>
      <w:r>
        <w:t>) of FA1 and FA1ic cardiomyocytes (n = 4 independent experiments).</w:t>
      </w:r>
    </w:p>
    <w:p w14:paraId="05D656F0" w14:textId="77777777" w:rsidR="008457DB" w:rsidRDefault="008457DB" w:rsidP="00162505">
      <w:pPr>
        <w:spacing w:after="0" w:line="360" w:lineRule="auto"/>
        <w:rPr>
          <w:b/>
          <w:bCs/>
        </w:rPr>
      </w:pPr>
    </w:p>
    <w:p w14:paraId="2E9519E6" w14:textId="290F6B44" w:rsidR="00CB02A4" w:rsidRDefault="00CB02A4">
      <w:pPr>
        <w:rPr>
          <w:b/>
          <w:bCs/>
        </w:rPr>
      </w:pPr>
      <w:r>
        <w:rPr>
          <w:b/>
          <w:bCs/>
        </w:rPr>
        <w:br w:type="page"/>
      </w:r>
    </w:p>
    <w:p w14:paraId="4F92D9F5" w14:textId="34D8FF3E" w:rsidR="00CB02A4" w:rsidRDefault="00CB02A4" w:rsidP="00162505">
      <w:pPr>
        <w:spacing w:after="0"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DC7E4D">
        <w:rPr>
          <w:b/>
          <w:bCs/>
        </w:rPr>
        <w:t xml:space="preserve">Table </w:t>
      </w:r>
      <w:r w:rsidR="00EC376B">
        <w:rPr>
          <w:b/>
          <w:bCs/>
        </w:rPr>
        <w:t>Legends</w:t>
      </w:r>
    </w:p>
    <w:p w14:paraId="3026A0B1" w14:textId="77777777" w:rsidR="00EC376B" w:rsidRDefault="00EC376B" w:rsidP="00162505">
      <w:pPr>
        <w:spacing w:after="0" w:line="360" w:lineRule="auto"/>
        <w:rPr>
          <w:b/>
          <w:bCs/>
        </w:rPr>
      </w:pPr>
    </w:p>
    <w:p w14:paraId="4CE20AFF" w14:textId="04C865F7" w:rsidR="00C25617" w:rsidRDefault="00C25617" w:rsidP="00C25617">
      <w:pPr>
        <w:spacing w:after="0" w:line="360" w:lineRule="auto"/>
      </w:pPr>
      <w:r w:rsidRPr="009F22CA">
        <w:rPr>
          <w:b/>
          <w:bCs/>
        </w:rPr>
        <w:t xml:space="preserve">Supplementary Table </w:t>
      </w:r>
      <w:r w:rsidR="009F22CA" w:rsidRPr="009F22CA">
        <w:rPr>
          <w:b/>
          <w:bCs/>
        </w:rPr>
        <w:t>1</w:t>
      </w:r>
      <w:r w:rsidRPr="009F22CA">
        <w:rPr>
          <w:b/>
          <w:bCs/>
        </w:rPr>
        <w:t xml:space="preserve">. </w:t>
      </w:r>
      <w:r>
        <w:t xml:space="preserve">Differential expression analysis results for cardiomyocytes from patient 1 (FA1), </w:t>
      </w:r>
      <w:r w:rsidR="00946BE9" w:rsidRPr="00946BE9">
        <w:t xml:space="preserve">generated using </w:t>
      </w:r>
      <w:proofErr w:type="spellStart"/>
      <w:r w:rsidR="00946BE9" w:rsidRPr="00946BE9">
        <w:t>edgeR</w:t>
      </w:r>
      <w:proofErr w:type="spellEnd"/>
      <w:r w:rsidR="00946BE9" w:rsidRPr="00946BE9">
        <w:t xml:space="preserve"> within the ARMOR pipeline.</w:t>
      </w:r>
    </w:p>
    <w:p w14:paraId="192D5DE6" w14:textId="77777777" w:rsidR="009F22CA" w:rsidRDefault="009F22CA" w:rsidP="00C25617">
      <w:pPr>
        <w:spacing w:after="0" w:line="360" w:lineRule="auto"/>
      </w:pPr>
    </w:p>
    <w:p w14:paraId="3DB0834C" w14:textId="29313E9E" w:rsidR="009F22CA" w:rsidRDefault="00C25617" w:rsidP="00C25617">
      <w:pPr>
        <w:spacing w:after="0" w:line="360" w:lineRule="auto"/>
      </w:pPr>
      <w:r w:rsidRPr="009F22CA">
        <w:rPr>
          <w:b/>
          <w:bCs/>
        </w:rPr>
        <w:t xml:space="preserve">Supplementary Table </w:t>
      </w:r>
      <w:r w:rsidR="009F22CA" w:rsidRPr="009F22CA">
        <w:rPr>
          <w:b/>
          <w:bCs/>
        </w:rPr>
        <w:t>2</w:t>
      </w:r>
      <w:r w:rsidRPr="009F22CA">
        <w:rPr>
          <w:b/>
          <w:bCs/>
        </w:rPr>
        <w:t xml:space="preserve">. </w:t>
      </w:r>
      <w:r>
        <w:t xml:space="preserve">Differential expression analysis results for cardiomyocytes from patient 2 (FA2), </w:t>
      </w:r>
      <w:r w:rsidR="00946BE9" w:rsidRPr="00946BE9">
        <w:t xml:space="preserve">generated using </w:t>
      </w:r>
      <w:proofErr w:type="spellStart"/>
      <w:r w:rsidR="00946BE9" w:rsidRPr="00946BE9">
        <w:t>edgeR</w:t>
      </w:r>
      <w:proofErr w:type="spellEnd"/>
      <w:r w:rsidR="00946BE9" w:rsidRPr="00946BE9">
        <w:t xml:space="preserve"> within the ARMOR pipeline.</w:t>
      </w:r>
    </w:p>
    <w:p w14:paraId="585C8B14" w14:textId="77777777" w:rsidR="00946BE9" w:rsidRDefault="00946BE9" w:rsidP="00C25617">
      <w:pPr>
        <w:spacing w:after="0" w:line="360" w:lineRule="auto"/>
      </w:pPr>
    </w:p>
    <w:p w14:paraId="071A6A8B" w14:textId="67FCB755" w:rsidR="009F22CA" w:rsidRDefault="00C25617" w:rsidP="00C25617">
      <w:pPr>
        <w:spacing w:after="0" w:line="360" w:lineRule="auto"/>
      </w:pPr>
      <w:r w:rsidRPr="009F22CA">
        <w:rPr>
          <w:b/>
          <w:bCs/>
        </w:rPr>
        <w:t xml:space="preserve">Supplementary Table </w:t>
      </w:r>
      <w:r w:rsidR="009F22CA" w:rsidRPr="009F22CA">
        <w:rPr>
          <w:b/>
          <w:bCs/>
        </w:rPr>
        <w:t>3</w:t>
      </w:r>
      <w:r w:rsidRPr="009F22CA">
        <w:rPr>
          <w:b/>
          <w:bCs/>
        </w:rPr>
        <w:t>.</w:t>
      </w:r>
      <w:r>
        <w:t xml:space="preserve"> Differential expression analysis results for cardiomyocytes from patient 3 (FA3), </w:t>
      </w:r>
      <w:r w:rsidR="00946BE9" w:rsidRPr="00946BE9">
        <w:t xml:space="preserve">generated using </w:t>
      </w:r>
      <w:proofErr w:type="spellStart"/>
      <w:r w:rsidR="00946BE9" w:rsidRPr="00946BE9">
        <w:t>edgeR</w:t>
      </w:r>
      <w:proofErr w:type="spellEnd"/>
      <w:r w:rsidR="00946BE9" w:rsidRPr="00946BE9">
        <w:t xml:space="preserve"> within the ARMOR pipeline.</w:t>
      </w:r>
    </w:p>
    <w:p w14:paraId="2298FA7B" w14:textId="77777777" w:rsidR="00946BE9" w:rsidRDefault="00946BE9" w:rsidP="00C25617">
      <w:pPr>
        <w:spacing w:after="0" w:line="360" w:lineRule="auto"/>
      </w:pPr>
    </w:p>
    <w:p w14:paraId="30ACD3B4" w14:textId="3A49BEF3" w:rsidR="00C25617" w:rsidRDefault="00C25617" w:rsidP="00C25617">
      <w:pPr>
        <w:spacing w:after="0" w:line="360" w:lineRule="auto"/>
      </w:pPr>
      <w:r w:rsidRPr="009F22CA">
        <w:rPr>
          <w:b/>
          <w:bCs/>
        </w:rPr>
        <w:t xml:space="preserve">Supplementary Table </w:t>
      </w:r>
      <w:r w:rsidR="009F22CA" w:rsidRPr="009F22CA">
        <w:rPr>
          <w:b/>
          <w:bCs/>
        </w:rPr>
        <w:t>4</w:t>
      </w:r>
      <w:r w:rsidRPr="009F22CA">
        <w:rPr>
          <w:b/>
          <w:bCs/>
        </w:rPr>
        <w:t>.</w:t>
      </w:r>
      <w:r>
        <w:t xml:space="preserve"> Differential expression analysis results from the combined analysis of cardiomyocytes from patients 1–3 (FA1–FA3), </w:t>
      </w:r>
      <w:r w:rsidR="00946BE9" w:rsidRPr="00946BE9">
        <w:t xml:space="preserve">generated using </w:t>
      </w:r>
      <w:proofErr w:type="spellStart"/>
      <w:r w:rsidR="00946BE9" w:rsidRPr="00946BE9">
        <w:t>edgeR</w:t>
      </w:r>
      <w:proofErr w:type="spellEnd"/>
      <w:r w:rsidR="00946BE9" w:rsidRPr="00946BE9">
        <w:t xml:space="preserve"> within the ARMOR pipeline.</w:t>
      </w:r>
    </w:p>
    <w:p w14:paraId="07F879C9" w14:textId="77777777" w:rsidR="003668C0" w:rsidRDefault="003668C0" w:rsidP="00C25617">
      <w:pPr>
        <w:spacing w:after="0" w:line="360" w:lineRule="auto"/>
      </w:pPr>
    </w:p>
    <w:p w14:paraId="4ED04A1C" w14:textId="54C798FF" w:rsidR="003668C0" w:rsidRPr="009134A6" w:rsidRDefault="003668C0" w:rsidP="00C25617">
      <w:pPr>
        <w:spacing w:after="0" w:line="360" w:lineRule="auto"/>
      </w:pPr>
      <w:r w:rsidRPr="009F22CA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9F22CA">
        <w:rPr>
          <w:b/>
          <w:bCs/>
        </w:rPr>
        <w:t>.</w:t>
      </w:r>
      <w:r>
        <w:rPr>
          <w:b/>
          <w:bCs/>
        </w:rPr>
        <w:t xml:space="preserve"> </w:t>
      </w:r>
      <w:r w:rsidRPr="003668C0">
        <w:t xml:space="preserve">GO Biological Process </w:t>
      </w:r>
      <w:r>
        <w:t>e</w:t>
      </w:r>
      <w:r w:rsidRPr="003668C0">
        <w:t xml:space="preserve">nrichment from PANTHER Overrepresentation Test on </w:t>
      </w:r>
      <w:r>
        <w:t>c</w:t>
      </w:r>
      <w:r w:rsidRPr="003668C0">
        <w:t xml:space="preserve">ombined </w:t>
      </w:r>
      <w:r w:rsidR="000A37EB">
        <w:t>p</w:t>
      </w:r>
      <w:r w:rsidRPr="003668C0">
        <w:t xml:space="preserve">atient </w:t>
      </w:r>
      <w:r w:rsidR="000A37EB">
        <w:t>c</w:t>
      </w:r>
      <w:r w:rsidRPr="003668C0">
        <w:t xml:space="preserve">ardiomyocyte </w:t>
      </w:r>
      <w:r w:rsidR="000A37EB">
        <w:t>d</w:t>
      </w:r>
      <w:r w:rsidRPr="003668C0">
        <w:t>ata (FDR &lt; 0.05, |Fold Change| ≥ 2)</w:t>
      </w:r>
      <w:r w:rsidR="000A37EB">
        <w:t>.</w:t>
      </w:r>
    </w:p>
    <w:sectPr w:rsidR="003668C0" w:rsidRPr="009134A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5BEA5" w14:textId="77777777" w:rsidR="001117AA" w:rsidRDefault="001117AA" w:rsidP="00BF5A46">
      <w:r>
        <w:separator/>
      </w:r>
    </w:p>
  </w:endnote>
  <w:endnote w:type="continuationSeparator" w:id="0">
    <w:p w14:paraId="58AA15B3" w14:textId="77777777" w:rsidR="001117AA" w:rsidRDefault="001117AA" w:rsidP="00BF5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b7819099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51004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6A4598" w14:textId="3AE9EAB0" w:rsidR="00FA7DBF" w:rsidRDefault="00FA7D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C6AEEA" w14:textId="77777777" w:rsidR="00137D45" w:rsidRDefault="00137D45" w:rsidP="00BF5A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EE133A" w14:textId="77777777" w:rsidR="001117AA" w:rsidRDefault="001117AA" w:rsidP="00BF5A46">
      <w:r>
        <w:separator/>
      </w:r>
    </w:p>
  </w:footnote>
  <w:footnote w:type="continuationSeparator" w:id="0">
    <w:p w14:paraId="59542FCC" w14:textId="77777777" w:rsidR="001117AA" w:rsidRDefault="001117AA" w:rsidP="00BF5A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81784"/>
    <w:multiLevelType w:val="hybridMultilevel"/>
    <w:tmpl w:val="370C563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E52FA0"/>
    <w:multiLevelType w:val="multilevel"/>
    <w:tmpl w:val="76AAF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1426958">
    <w:abstractNumId w:val="0"/>
  </w:num>
  <w:num w:numId="2" w16cid:durableId="14657385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fdvad6at0r6eevxj5p9zytxervtxds52z&quot;&gt;2025_FRDA_CM_paper&lt;record-ids&gt;&lt;item&gt;6&lt;/item&gt;&lt;item&gt;7&lt;/item&gt;&lt;item&gt;8&lt;/item&gt;&lt;item&gt;9&lt;/item&gt;&lt;item&gt;10&lt;/item&gt;&lt;item&gt;11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9&lt;/item&gt;&lt;item&gt;53&lt;/item&gt;&lt;/record-ids&gt;&lt;/item&gt;&lt;/Libraries&gt;"/>
  </w:docVars>
  <w:rsids>
    <w:rsidRoot w:val="00815F19"/>
    <w:rsid w:val="000045EB"/>
    <w:rsid w:val="00004F34"/>
    <w:rsid w:val="000105FA"/>
    <w:rsid w:val="00010DB0"/>
    <w:rsid w:val="00012670"/>
    <w:rsid w:val="00013210"/>
    <w:rsid w:val="00013C2D"/>
    <w:rsid w:val="00013FDF"/>
    <w:rsid w:val="000158EB"/>
    <w:rsid w:val="00015C0C"/>
    <w:rsid w:val="000175C4"/>
    <w:rsid w:val="000176EE"/>
    <w:rsid w:val="00021898"/>
    <w:rsid w:val="00023D7D"/>
    <w:rsid w:val="00024814"/>
    <w:rsid w:val="00024E49"/>
    <w:rsid w:val="000305AD"/>
    <w:rsid w:val="00033ED8"/>
    <w:rsid w:val="000351A4"/>
    <w:rsid w:val="00035A16"/>
    <w:rsid w:val="000361A6"/>
    <w:rsid w:val="00040121"/>
    <w:rsid w:val="0004161F"/>
    <w:rsid w:val="00041666"/>
    <w:rsid w:val="00043584"/>
    <w:rsid w:val="00047400"/>
    <w:rsid w:val="000532B7"/>
    <w:rsid w:val="000556E7"/>
    <w:rsid w:val="000640F3"/>
    <w:rsid w:val="00071519"/>
    <w:rsid w:val="00073B19"/>
    <w:rsid w:val="00073DA3"/>
    <w:rsid w:val="00074504"/>
    <w:rsid w:val="00074EE6"/>
    <w:rsid w:val="00077DB2"/>
    <w:rsid w:val="000832F6"/>
    <w:rsid w:val="000875C7"/>
    <w:rsid w:val="00087901"/>
    <w:rsid w:val="00092911"/>
    <w:rsid w:val="000947EA"/>
    <w:rsid w:val="000A27D5"/>
    <w:rsid w:val="000A37EB"/>
    <w:rsid w:val="000A4BA8"/>
    <w:rsid w:val="000A4E7B"/>
    <w:rsid w:val="000A61E6"/>
    <w:rsid w:val="000A7295"/>
    <w:rsid w:val="000A7952"/>
    <w:rsid w:val="000B0D61"/>
    <w:rsid w:val="000B10CD"/>
    <w:rsid w:val="000B1AE6"/>
    <w:rsid w:val="000B21AF"/>
    <w:rsid w:val="000B4072"/>
    <w:rsid w:val="000B62CD"/>
    <w:rsid w:val="000B7499"/>
    <w:rsid w:val="000B74ED"/>
    <w:rsid w:val="000B7985"/>
    <w:rsid w:val="000C17A8"/>
    <w:rsid w:val="000C17FF"/>
    <w:rsid w:val="000C4193"/>
    <w:rsid w:val="000C4FC1"/>
    <w:rsid w:val="000C5D35"/>
    <w:rsid w:val="000C66C4"/>
    <w:rsid w:val="000C67DE"/>
    <w:rsid w:val="000C732E"/>
    <w:rsid w:val="000D148F"/>
    <w:rsid w:val="000D3C65"/>
    <w:rsid w:val="000E026E"/>
    <w:rsid w:val="000E1468"/>
    <w:rsid w:val="000E14B5"/>
    <w:rsid w:val="000E2E81"/>
    <w:rsid w:val="000E430A"/>
    <w:rsid w:val="000E75F1"/>
    <w:rsid w:val="000F09B0"/>
    <w:rsid w:val="000F26DF"/>
    <w:rsid w:val="000F406B"/>
    <w:rsid w:val="000F4B2D"/>
    <w:rsid w:val="000F4DEB"/>
    <w:rsid w:val="0010285B"/>
    <w:rsid w:val="001033D4"/>
    <w:rsid w:val="00106637"/>
    <w:rsid w:val="00107046"/>
    <w:rsid w:val="00110D74"/>
    <w:rsid w:val="001115E0"/>
    <w:rsid w:val="001117AA"/>
    <w:rsid w:val="00112A0E"/>
    <w:rsid w:val="00115A93"/>
    <w:rsid w:val="00121FFF"/>
    <w:rsid w:val="00124E38"/>
    <w:rsid w:val="00126B4E"/>
    <w:rsid w:val="00127614"/>
    <w:rsid w:val="00127FB1"/>
    <w:rsid w:val="00131A5C"/>
    <w:rsid w:val="00134188"/>
    <w:rsid w:val="00137D45"/>
    <w:rsid w:val="00140BF2"/>
    <w:rsid w:val="00151240"/>
    <w:rsid w:val="00151709"/>
    <w:rsid w:val="0015473C"/>
    <w:rsid w:val="0015534F"/>
    <w:rsid w:val="00156784"/>
    <w:rsid w:val="00156925"/>
    <w:rsid w:val="001605AC"/>
    <w:rsid w:val="00160776"/>
    <w:rsid w:val="00161E61"/>
    <w:rsid w:val="00162505"/>
    <w:rsid w:val="00162FA9"/>
    <w:rsid w:val="00163DE8"/>
    <w:rsid w:val="00164BF2"/>
    <w:rsid w:val="001660FB"/>
    <w:rsid w:val="001665AF"/>
    <w:rsid w:val="00167D4A"/>
    <w:rsid w:val="001736BB"/>
    <w:rsid w:val="00173956"/>
    <w:rsid w:val="00174737"/>
    <w:rsid w:val="00174A06"/>
    <w:rsid w:val="00175F7A"/>
    <w:rsid w:val="00177E86"/>
    <w:rsid w:val="00180144"/>
    <w:rsid w:val="001807C3"/>
    <w:rsid w:val="0018203C"/>
    <w:rsid w:val="00184903"/>
    <w:rsid w:val="0018503F"/>
    <w:rsid w:val="00185469"/>
    <w:rsid w:val="001858F6"/>
    <w:rsid w:val="00185B8A"/>
    <w:rsid w:val="001904FF"/>
    <w:rsid w:val="00191125"/>
    <w:rsid w:val="00194327"/>
    <w:rsid w:val="0019495F"/>
    <w:rsid w:val="00197C7D"/>
    <w:rsid w:val="001A1489"/>
    <w:rsid w:val="001A4070"/>
    <w:rsid w:val="001A527F"/>
    <w:rsid w:val="001B4098"/>
    <w:rsid w:val="001B50FB"/>
    <w:rsid w:val="001C0FDC"/>
    <w:rsid w:val="001C2E46"/>
    <w:rsid w:val="001C3D6F"/>
    <w:rsid w:val="001C44D7"/>
    <w:rsid w:val="001C5D93"/>
    <w:rsid w:val="001C6D6B"/>
    <w:rsid w:val="001C72B9"/>
    <w:rsid w:val="001C7367"/>
    <w:rsid w:val="001D09C0"/>
    <w:rsid w:val="001D0F19"/>
    <w:rsid w:val="001D13AC"/>
    <w:rsid w:val="001D2371"/>
    <w:rsid w:val="001D4C29"/>
    <w:rsid w:val="001E1989"/>
    <w:rsid w:val="001E1BBD"/>
    <w:rsid w:val="001E2057"/>
    <w:rsid w:val="001E2DED"/>
    <w:rsid w:val="001E3457"/>
    <w:rsid w:val="001E77EC"/>
    <w:rsid w:val="001F013E"/>
    <w:rsid w:val="001F0793"/>
    <w:rsid w:val="001F1EA4"/>
    <w:rsid w:val="001F7F19"/>
    <w:rsid w:val="00200560"/>
    <w:rsid w:val="00201398"/>
    <w:rsid w:val="00201977"/>
    <w:rsid w:val="00203DF7"/>
    <w:rsid w:val="00206B5D"/>
    <w:rsid w:val="00210743"/>
    <w:rsid w:val="002111DF"/>
    <w:rsid w:val="00223219"/>
    <w:rsid w:val="00225603"/>
    <w:rsid w:val="00227755"/>
    <w:rsid w:val="00230097"/>
    <w:rsid w:val="0023535F"/>
    <w:rsid w:val="002400F5"/>
    <w:rsid w:val="00242998"/>
    <w:rsid w:val="00244096"/>
    <w:rsid w:val="00246752"/>
    <w:rsid w:val="0025088E"/>
    <w:rsid w:val="00251876"/>
    <w:rsid w:val="002534B0"/>
    <w:rsid w:val="0025796B"/>
    <w:rsid w:val="002603F6"/>
    <w:rsid w:val="002634D0"/>
    <w:rsid w:val="00263B31"/>
    <w:rsid w:val="00264033"/>
    <w:rsid w:val="0026585B"/>
    <w:rsid w:val="00265EE1"/>
    <w:rsid w:val="00272B1A"/>
    <w:rsid w:val="00274C08"/>
    <w:rsid w:val="00275FE0"/>
    <w:rsid w:val="0028244F"/>
    <w:rsid w:val="00283652"/>
    <w:rsid w:val="00283857"/>
    <w:rsid w:val="00287537"/>
    <w:rsid w:val="002877FA"/>
    <w:rsid w:val="00290B28"/>
    <w:rsid w:val="00291C8C"/>
    <w:rsid w:val="002924E6"/>
    <w:rsid w:val="00292CB5"/>
    <w:rsid w:val="0029425A"/>
    <w:rsid w:val="00295757"/>
    <w:rsid w:val="002971F2"/>
    <w:rsid w:val="002A2EB9"/>
    <w:rsid w:val="002A315A"/>
    <w:rsid w:val="002A5D1A"/>
    <w:rsid w:val="002A64F1"/>
    <w:rsid w:val="002A76E7"/>
    <w:rsid w:val="002B230E"/>
    <w:rsid w:val="002B256D"/>
    <w:rsid w:val="002B2CF8"/>
    <w:rsid w:val="002B490A"/>
    <w:rsid w:val="002B7328"/>
    <w:rsid w:val="002B7764"/>
    <w:rsid w:val="002B78C5"/>
    <w:rsid w:val="002C2867"/>
    <w:rsid w:val="002C375C"/>
    <w:rsid w:val="002C4E08"/>
    <w:rsid w:val="002C58DB"/>
    <w:rsid w:val="002C62C2"/>
    <w:rsid w:val="002C63B7"/>
    <w:rsid w:val="002C69B6"/>
    <w:rsid w:val="002C72B3"/>
    <w:rsid w:val="002D1C93"/>
    <w:rsid w:val="002D2481"/>
    <w:rsid w:val="002D3C19"/>
    <w:rsid w:val="002D3F98"/>
    <w:rsid w:val="002D54D3"/>
    <w:rsid w:val="002D54EA"/>
    <w:rsid w:val="002D7006"/>
    <w:rsid w:val="002E00B2"/>
    <w:rsid w:val="002E1EB6"/>
    <w:rsid w:val="002E21EF"/>
    <w:rsid w:val="002E3262"/>
    <w:rsid w:val="002E4EE0"/>
    <w:rsid w:val="002E619D"/>
    <w:rsid w:val="002F7C79"/>
    <w:rsid w:val="0030013D"/>
    <w:rsid w:val="00300DB2"/>
    <w:rsid w:val="003037C9"/>
    <w:rsid w:val="00303889"/>
    <w:rsid w:val="00303B77"/>
    <w:rsid w:val="00304F78"/>
    <w:rsid w:val="003063C9"/>
    <w:rsid w:val="00312530"/>
    <w:rsid w:val="0031320F"/>
    <w:rsid w:val="00314343"/>
    <w:rsid w:val="0031539D"/>
    <w:rsid w:val="00315E95"/>
    <w:rsid w:val="003169F2"/>
    <w:rsid w:val="00322433"/>
    <w:rsid w:val="00323E37"/>
    <w:rsid w:val="00323FEF"/>
    <w:rsid w:val="00324DC2"/>
    <w:rsid w:val="003254F7"/>
    <w:rsid w:val="00325E34"/>
    <w:rsid w:val="00326750"/>
    <w:rsid w:val="00326923"/>
    <w:rsid w:val="00331903"/>
    <w:rsid w:val="003321F0"/>
    <w:rsid w:val="003322C5"/>
    <w:rsid w:val="00332C25"/>
    <w:rsid w:val="00333EE4"/>
    <w:rsid w:val="003340B2"/>
    <w:rsid w:val="00334101"/>
    <w:rsid w:val="00336DDB"/>
    <w:rsid w:val="003446DE"/>
    <w:rsid w:val="00344ED6"/>
    <w:rsid w:val="00345596"/>
    <w:rsid w:val="003464D7"/>
    <w:rsid w:val="00347635"/>
    <w:rsid w:val="00347A0D"/>
    <w:rsid w:val="0035163F"/>
    <w:rsid w:val="00352F05"/>
    <w:rsid w:val="00361FFA"/>
    <w:rsid w:val="003668C0"/>
    <w:rsid w:val="003669FB"/>
    <w:rsid w:val="00366B46"/>
    <w:rsid w:val="00367529"/>
    <w:rsid w:val="00370023"/>
    <w:rsid w:val="003712DB"/>
    <w:rsid w:val="00372663"/>
    <w:rsid w:val="00372A2D"/>
    <w:rsid w:val="003758F5"/>
    <w:rsid w:val="003766A3"/>
    <w:rsid w:val="00377381"/>
    <w:rsid w:val="003777B9"/>
    <w:rsid w:val="003879A0"/>
    <w:rsid w:val="00391BD0"/>
    <w:rsid w:val="0039280D"/>
    <w:rsid w:val="00393D7C"/>
    <w:rsid w:val="003947A4"/>
    <w:rsid w:val="003954A4"/>
    <w:rsid w:val="003A0294"/>
    <w:rsid w:val="003A1D7E"/>
    <w:rsid w:val="003A6DB3"/>
    <w:rsid w:val="003A6F5B"/>
    <w:rsid w:val="003A7D07"/>
    <w:rsid w:val="003B040F"/>
    <w:rsid w:val="003B0453"/>
    <w:rsid w:val="003B100E"/>
    <w:rsid w:val="003B7242"/>
    <w:rsid w:val="003C31A6"/>
    <w:rsid w:val="003C4004"/>
    <w:rsid w:val="003C4793"/>
    <w:rsid w:val="003C7198"/>
    <w:rsid w:val="003C7460"/>
    <w:rsid w:val="003D2F98"/>
    <w:rsid w:val="003D49CB"/>
    <w:rsid w:val="003D5CAC"/>
    <w:rsid w:val="003D5E41"/>
    <w:rsid w:val="003D6F5D"/>
    <w:rsid w:val="003E070C"/>
    <w:rsid w:val="003E13E5"/>
    <w:rsid w:val="003E1DBC"/>
    <w:rsid w:val="003E3E86"/>
    <w:rsid w:val="003F2318"/>
    <w:rsid w:val="003F68E3"/>
    <w:rsid w:val="003F7137"/>
    <w:rsid w:val="004019A8"/>
    <w:rsid w:val="0040261E"/>
    <w:rsid w:val="00407FB7"/>
    <w:rsid w:val="00410901"/>
    <w:rsid w:val="00411279"/>
    <w:rsid w:val="00412705"/>
    <w:rsid w:val="00412A66"/>
    <w:rsid w:val="00412D4B"/>
    <w:rsid w:val="00412EE5"/>
    <w:rsid w:val="004138AD"/>
    <w:rsid w:val="00416772"/>
    <w:rsid w:val="00417D68"/>
    <w:rsid w:val="004211EF"/>
    <w:rsid w:val="00421D16"/>
    <w:rsid w:val="00423309"/>
    <w:rsid w:val="0042385F"/>
    <w:rsid w:val="0042538D"/>
    <w:rsid w:val="00426450"/>
    <w:rsid w:val="00427BD5"/>
    <w:rsid w:val="00430272"/>
    <w:rsid w:val="004304B0"/>
    <w:rsid w:val="004310A2"/>
    <w:rsid w:val="004320EC"/>
    <w:rsid w:val="00432162"/>
    <w:rsid w:val="00433FD2"/>
    <w:rsid w:val="0043546C"/>
    <w:rsid w:val="004361DB"/>
    <w:rsid w:val="0043776A"/>
    <w:rsid w:val="00442A9D"/>
    <w:rsid w:val="00447627"/>
    <w:rsid w:val="00447837"/>
    <w:rsid w:val="00451E1A"/>
    <w:rsid w:val="004523B6"/>
    <w:rsid w:val="00454D8D"/>
    <w:rsid w:val="0045555C"/>
    <w:rsid w:val="00455D85"/>
    <w:rsid w:val="004574EE"/>
    <w:rsid w:val="00460260"/>
    <w:rsid w:val="00462C78"/>
    <w:rsid w:val="00462E99"/>
    <w:rsid w:val="00463E26"/>
    <w:rsid w:val="00463E35"/>
    <w:rsid w:val="004649E6"/>
    <w:rsid w:val="00465671"/>
    <w:rsid w:val="00465A91"/>
    <w:rsid w:val="00465DE0"/>
    <w:rsid w:val="004704AF"/>
    <w:rsid w:val="00471181"/>
    <w:rsid w:val="00471F6C"/>
    <w:rsid w:val="00473A21"/>
    <w:rsid w:val="00476DA2"/>
    <w:rsid w:val="00477900"/>
    <w:rsid w:val="00480967"/>
    <w:rsid w:val="004818F7"/>
    <w:rsid w:val="00481CA3"/>
    <w:rsid w:val="00482999"/>
    <w:rsid w:val="004841E7"/>
    <w:rsid w:val="00484596"/>
    <w:rsid w:val="00485A69"/>
    <w:rsid w:val="00487B36"/>
    <w:rsid w:val="00490A5B"/>
    <w:rsid w:val="00491E24"/>
    <w:rsid w:val="004934F6"/>
    <w:rsid w:val="004968DE"/>
    <w:rsid w:val="004A0338"/>
    <w:rsid w:val="004A37F7"/>
    <w:rsid w:val="004A750C"/>
    <w:rsid w:val="004B0CAD"/>
    <w:rsid w:val="004B4FC7"/>
    <w:rsid w:val="004B75C1"/>
    <w:rsid w:val="004C043C"/>
    <w:rsid w:val="004C363B"/>
    <w:rsid w:val="004C3F8E"/>
    <w:rsid w:val="004D2CD3"/>
    <w:rsid w:val="004D36FF"/>
    <w:rsid w:val="004D4608"/>
    <w:rsid w:val="004D55F0"/>
    <w:rsid w:val="004D5A52"/>
    <w:rsid w:val="004D6589"/>
    <w:rsid w:val="004D674A"/>
    <w:rsid w:val="004D7882"/>
    <w:rsid w:val="004E013C"/>
    <w:rsid w:val="004E1E04"/>
    <w:rsid w:val="004E2D32"/>
    <w:rsid w:val="004E3484"/>
    <w:rsid w:val="004E4A7F"/>
    <w:rsid w:val="004F0095"/>
    <w:rsid w:val="004F0350"/>
    <w:rsid w:val="004F0CA5"/>
    <w:rsid w:val="004F2DAA"/>
    <w:rsid w:val="0050003E"/>
    <w:rsid w:val="00500AC1"/>
    <w:rsid w:val="00500FE0"/>
    <w:rsid w:val="00501647"/>
    <w:rsid w:val="005023C6"/>
    <w:rsid w:val="00504203"/>
    <w:rsid w:val="00506605"/>
    <w:rsid w:val="005111EF"/>
    <w:rsid w:val="00512F6E"/>
    <w:rsid w:val="00515641"/>
    <w:rsid w:val="005179EF"/>
    <w:rsid w:val="00517A7D"/>
    <w:rsid w:val="005210AC"/>
    <w:rsid w:val="00521A17"/>
    <w:rsid w:val="00522F6B"/>
    <w:rsid w:val="00524F53"/>
    <w:rsid w:val="00525584"/>
    <w:rsid w:val="00526FA6"/>
    <w:rsid w:val="00530207"/>
    <w:rsid w:val="00530D45"/>
    <w:rsid w:val="00532767"/>
    <w:rsid w:val="00534FB1"/>
    <w:rsid w:val="0053510C"/>
    <w:rsid w:val="00536A0A"/>
    <w:rsid w:val="00537508"/>
    <w:rsid w:val="005405D7"/>
    <w:rsid w:val="00540AB5"/>
    <w:rsid w:val="005424CC"/>
    <w:rsid w:val="00543A74"/>
    <w:rsid w:val="00545109"/>
    <w:rsid w:val="0054536E"/>
    <w:rsid w:val="005458C2"/>
    <w:rsid w:val="00552773"/>
    <w:rsid w:val="005537D7"/>
    <w:rsid w:val="005537F9"/>
    <w:rsid w:val="00553A78"/>
    <w:rsid w:val="005569C7"/>
    <w:rsid w:val="00556B49"/>
    <w:rsid w:val="00562AF6"/>
    <w:rsid w:val="00563DD0"/>
    <w:rsid w:val="005655D9"/>
    <w:rsid w:val="00566B9C"/>
    <w:rsid w:val="00571E80"/>
    <w:rsid w:val="00572845"/>
    <w:rsid w:val="00575B4F"/>
    <w:rsid w:val="00576BF7"/>
    <w:rsid w:val="00580C61"/>
    <w:rsid w:val="00586870"/>
    <w:rsid w:val="00586956"/>
    <w:rsid w:val="00587C7C"/>
    <w:rsid w:val="005905B9"/>
    <w:rsid w:val="0059798A"/>
    <w:rsid w:val="005A1549"/>
    <w:rsid w:val="005A2E6F"/>
    <w:rsid w:val="005A5577"/>
    <w:rsid w:val="005A5807"/>
    <w:rsid w:val="005A6CF5"/>
    <w:rsid w:val="005A7CBF"/>
    <w:rsid w:val="005B1273"/>
    <w:rsid w:val="005B5CDE"/>
    <w:rsid w:val="005C1FA9"/>
    <w:rsid w:val="005C4471"/>
    <w:rsid w:val="005D2D65"/>
    <w:rsid w:val="005D405B"/>
    <w:rsid w:val="005D66B9"/>
    <w:rsid w:val="005D7C6D"/>
    <w:rsid w:val="005E23FE"/>
    <w:rsid w:val="005E37C0"/>
    <w:rsid w:val="005E37CB"/>
    <w:rsid w:val="005E5034"/>
    <w:rsid w:val="005E69DD"/>
    <w:rsid w:val="005E7793"/>
    <w:rsid w:val="005E7C38"/>
    <w:rsid w:val="005F0A76"/>
    <w:rsid w:val="005F43FB"/>
    <w:rsid w:val="005F5C8C"/>
    <w:rsid w:val="006005B7"/>
    <w:rsid w:val="006047F7"/>
    <w:rsid w:val="006048D3"/>
    <w:rsid w:val="0060522A"/>
    <w:rsid w:val="006058E1"/>
    <w:rsid w:val="006069F8"/>
    <w:rsid w:val="006075F7"/>
    <w:rsid w:val="00607AA5"/>
    <w:rsid w:val="00611D5A"/>
    <w:rsid w:val="00612594"/>
    <w:rsid w:val="0061374E"/>
    <w:rsid w:val="00613DE2"/>
    <w:rsid w:val="006142F5"/>
    <w:rsid w:val="006144F3"/>
    <w:rsid w:val="00614BB4"/>
    <w:rsid w:val="00614CF4"/>
    <w:rsid w:val="00617120"/>
    <w:rsid w:val="00621AAC"/>
    <w:rsid w:val="00621C6D"/>
    <w:rsid w:val="00622211"/>
    <w:rsid w:val="00622A34"/>
    <w:rsid w:val="00622C21"/>
    <w:rsid w:val="00624F3E"/>
    <w:rsid w:val="006251AB"/>
    <w:rsid w:val="00626916"/>
    <w:rsid w:val="006359FC"/>
    <w:rsid w:val="00637BCA"/>
    <w:rsid w:val="00637ED9"/>
    <w:rsid w:val="00640F13"/>
    <w:rsid w:val="0064154C"/>
    <w:rsid w:val="00642C71"/>
    <w:rsid w:val="00644BD4"/>
    <w:rsid w:val="0064531D"/>
    <w:rsid w:val="00645DB0"/>
    <w:rsid w:val="00646B57"/>
    <w:rsid w:val="00650366"/>
    <w:rsid w:val="0065081A"/>
    <w:rsid w:val="00650DFD"/>
    <w:rsid w:val="006516E0"/>
    <w:rsid w:val="006522DC"/>
    <w:rsid w:val="00660E69"/>
    <w:rsid w:val="00661A78"/>
    <w:rsid w:val="0066398F"/>
    <w:rsid w:val="00663F90"/>
    <w:rsid w:val="006648F7"/>
    <w:rsid w:val="00664C56"/>
    <w:rsid w:val="006654A7"/>
    <w:rsid w:val="00671D8D"/>
    <w:rsid w:val="00673A13"/>
    <w:rsid w:val="00674C6A"/>
    <w:rsid w:val="00674CFF"/>
    <w:rsid w:val="00674FB2"/>
    <w:rsid w:val="00676BA0"/>
    <w:rsid w:val="006803AE"/>
    <w:rsid w:val="00681254"/>
    <w:rsid w:val="006835B8"/>
    <w:rsid w:val="0068581F"/>
    <w:rsid w:val="00686358"/>
    <w:rsid w:val="00691426"/>
    <w:rsid w:val="006916CD"/>
    <w:rsid w:val="0069251C"/>
    <w:rsid w:val="00694B5C"/>
    <w:rsid w:val="00696DC3"/>
    <w:rsid w:val="006974E5"/>
    <w:rsid w:val="006A0D05"/>
    <w:rsid w:val="006A18A7"/>
    <w:rsid w:val="006A18E2"/>
    <w:rsid w:val="006A47EB"/>
    <w:rsid w:val="006A4A5A"/>
    <w:rsid w:val="006A5FA1"/>
    <w:rsid w:val="006A6140"/>
    <w:rsid w:val="006B1157"/>
    <w:rsid w:val="006B25B7"/>
    <w:rsid w:val="006B4639"/>
    <w:rsid w:val="006B5117"/>
    <w:rsid w:val="006B5AC0"/>
    <w:rsid w:val="006B5C06"/>
    <w:rsid w:val="006B63C2"/>
    <w:rsid w:val="006C2100"/>
    <w:rsid w:val="006C77F2"/>
    <w:rsid w:val="006D2A0C"/>
    <w:rsid w:val="006E1DE1"/>
    <w:rsid w:val="006E69D0"/>
    <w:rsid w:val="006E77CC"/>
    <w:rsid w:val="006F0F99"/>
    <w:rsid w:val="006F2CB9"/>
    <w:rsid w:val="006F310D"/>
    <w:rsid w:val="006F3613"/>
    <w:rsid w:val="006F4339"/>
    <w:rsid w:val="006F7BB7"/>
    <w:rsid w:val="007028E6"/>
    <w:rsid w:val="00703115"/>
    <w:rsid w:val="00704FDF"/>
    <w:rsid w:val="00705DAF"/>
    <w:rsid w:val="00706000"/>
    <w:rsid w:val="00707B52"/>
    <w:rsid w:val="00707F97"/>
    <w:rsid w:val="007101EA"/>
    <w:rsid w:val="00714C91"/>
    <w:rsid w:val="00715BA6"/>
    <w:rsid w:val="00716726"/>
    <w:rsid w:val="007171E2"/>
    <w:rsid w:val="00717714"/>
    <w:rsid w:val="0072318D"/>
    <w:rsid w:val="00723F8A"/>
    <w:rsid w:val="00725C90"/>
    <w:rsid w:val="00725DBC"/>
    <w:rsid w:val="00726F89"/>
    <w:rsid w:val="00727445"/>
    <w:rsid w:val="00732AD7"/>
    <w:rsid w:val="00733310"/>
    <w:rsid w:val="00741543"/>
    <w:rsid w:val="00741600"/>
    <w:rsid w:val="00744284"/>
    <w:rsid w:val="007443A1"/>
    <w:rsid w:val="0074446F"/>
    <w:rsid w:val="00744F3F"/>
    <w:rsid w:val="00745F00"/>
    <w:rsid w:val="00746697"/>
    <w:rsid w:val="007509BD"/>
    <w:rsid w:val="00751948"/>
    <w:rsid w:val="00755BC3"/>
    <w:rsid w:val="00755D26"/>
    <w:rsid w:val="00761E1D"/>
    <w:rsid w:val="00765247"/>
    <w:rsid w:val="007656D4"/>
    <w:rsid w:val="00767F06"/>
    <w:rsid w:val="00771524"/>
    <w:rsid w:val="007739D6"/>
    <w:rsid w:val="007740DA"/>
    <w:rsid w:val="00774FF7"/>
    <w:rsid w:val="00775962"/>
    <w:rsid w:val="00775BEC"/>
    <w:rsid w:val="00776F54"/>
    <w:rsid w:val="007812C2"/>
    <w:rsid w:val="00783791"/>
    <w:rsid w:val="007840FE"/>
    <w:rsid w:val="00785E8E"/>
    <w:rsid w:val="00787C78"/>
    <w:rsid w:val="0079080A"/>
    <w:rsid w:val="007916AB"/>
    <w:rsid w:val="00791A80"/>
    <w:rsid w:val="007925F6"/>
    <w:rsid w:val="007928B6"/>
    <w:rsid w:val="00792E48"/>
    <w:rsid w:val="007975AF"/>
    <w:rsid w:val="007A0A47"/>
    <w:rsid w:val="007A0FAA"/>
    <w:rsid w:val="007A1397"/>
    <w:rsid w:val="007A149A"/>
    <w:rsid w:val="007A4C13"/>
    <w:rsid w:val="007A5490"/>
    <w:rsid w:val="007A58C5"/>
    <w:rsid w:val="007B0EC9"/>
    <w:rsid w:val="007B1607"/>
    <w:rsid w:val="007B1C54"/>
    <w:rsid w:val="007B4039"/>
    <w:rsid w:val="007B4236"/>
    <w:rsid w:val="007B48AD"/>
    <w:rsid w:val="007B5575"/>
    <w:rsid w:val="007B63FC"/>
    <w:rsid w:val="007B650A"/>
    <w:rsid w:val="007C0392"/>
    <w:rsid w:val="007C3AA2"/>
    <w:rsid w:val="007D0919"/>
    <w:rsid w:val="007D103D"/>
    <w:rsid w:val="007D45CE"/>
    <w:rsid w:val="007E0E79"/>
    <w:rsid w:val="007E132C"/>
    <w:rsid w:val="007E4854"/>
    <w:rsid w:val="007E68E8"/>
    <w:rsid w:val="007E71AA"/>
    <w:rsid w:val="007F145C"/>
    <w:rsid w:val="007F2455"/>
    <w:rsid w:val="007F61B0"/>
    <w:rsid w:val="007F7165"/>
    <w:rsid w:val="007F79EB"/>
    <w:rsid w:val="007F7BEB"/>
    <w:rsid w:val="00800195"/>
    <w:rsid w:val="00801201"/>
    <w:rsid w:val="008012C2"/>
    <w:rsid w:val="0080503A"/>
    <w:rsid w:val="008055A0"/>
    <w:rsid w:val="00806810"/>
    <w:rsid w:val="00806A63"/>
    <w:rsid w:val="00807633"/>
    <w:rsid w:val="0080770A"/>
    <w:rsid w:val="00810E5E"/>
    <w:rsid w:val="00811179"/>
    <w:rsid w:val="0081185A"/>
    <w:rsid w:val="00811CBF"/>
    <w:rsid w:val="0081286C"/>
    <w:rsid w:val="00814654"/>
    <w:rsid w:val="00815F19"/>
    <w:rsid w:val="00816691"/>
    <w:rsid w:val="00822801"/>
    <w:rsid w:val="00823AA3"/>
    <w:rsid w:val="008253BD"/>
    <w:rsid w:val="00825464"/>
    <w:rsid w:val="00826461"/>
    <w:rsid w:val="00827506"/>
    <w:rsid w:val="00827C6B"/>
    <w:rsid w:val="00830ADA"/>
    <w:rsid w:val="00831625"/>
    <w:rsid w:val="00834DD2"/>
    <w:rsid w:val="00836A3D"/>
    <w:rsid w:val="008409F5"/>
    <w:rsid w:val="00840DFE"/>
    <w:rsid w:val="008411D7"/>
    <w:rsid w:val="0084235A"/>
    <w:rsid w:val="00842E6F"/>
    <w:rsid w:val="00843278"/>
    <w:rsid w:val="008435D3"/>
    <w:rsid w:val="008438E0"/>
    <w:rsid w:val="00843AEE"/>
    <w:rsid w:val="008457DB"/>
    <w:rsid w:val="00846C66"/>
    <w:rsid w:val="00846EAF"/>
    <w:rsid w:val="00847CD0"/>
    <w:rsid w:val="00850B4F"/>
    <w:rsid w:val="00851A63"/>
    <w:rsid w:val="00853361"/>
    <w:rsid w:val="00853624"/>
    <w:rsid w:val="008569E7"/>
    <w:rsid w:val="008630F4"/>
    <w:rsid w:val="00863F16"/>
    <w:rsid w:val="00865AF5"/>
    <w:rsid w:val="008661B8"/>
    <w:rsid w:val="00866C53"/>
    <w:rsid w:val="00871B26"/>
    <w:rsid w:val="00873214"/>
    <w:rsid w:val="00873219"/>
    <w:rsid w:val="00875E9B"/>
    <w:rsid w:val="0087674B"/>
    <w:rsid w:val="00876BB8"/>
    <w:rsid w:val="008800B4"/>
    <w:rsid w:val="00881373"/>
    <w:rsid w:val="008814A9"/>
    <w:rsid w:val="00881B28"/>
    <w:rsid w:val="00884669"/>
    <w:rsid w:val="00884679"/>
    <w:rsid w:val="008871D9"/>
    <w:rsid w:val="008905F6"/>
    <w:rsid w:val="008913A4"/>
    <w:rsid w:val="008921DF"/>
    <w:rsid w:val="00893A0B"/>
    <w:rsid w:val="00894436"/>
    <w:rsid w:val="00894CEC"/>
    <w:rsid w:val="008952F3"/>
    <w:rsid w:val="00896219"/>
    <w:rsid w:val="0089733D"/>
    <w:rsid w:val="008A097F"/>
    <w:rsid w:val="008A3D28"/>
    <w:rsid w:val="008A7AA3"/>
    <w:rsid w:val="008B31F3"/>
    <w:rsid w:val="008B347C"/>
    <w:rsid w:val="008B5A96"/>
    <w:rsid w:val="008B6BAB"/>
    <w:rsid w:val="008B6CA2"/>
    <w:rsid w:val="008B726B"/>
    <w:rsid w:val="008C0ED9"/>
    <w:rsid w:val="008D1594"/>
    <w:rsid w:val="008D2AF1"/>
    <w:rsid w:val="008D59C7"/>
    <w:rsid w:val="008E2B39"/>
    <w:rsid w:val="008E3F1C"/>
    <w:rsid w:val="008E4CD6"/>
    <w:rsid w:val="008E70E8"/>
    <w:rsid w:val="008F64A7"/>
    <w:rsid w:val="00900958"/>
    <w:rsid w:val="00902304"/>
    <w:rsid w:val="00903929"/>
    <w:rsid w:val="0090751C"/>
    <w:rsid w:val="0091254D"/>
    <w:rsid w:val="009134A6"/>
    <w:rsid w:val="00915F71"/>
    <w:rsid w:val="009163E7"/>
    <w:rsid w:val="00925C80"/>
    <w:rsid w:val="00926C94"/>
    <w:rsid w:val="00927156"/>
    <w:rsid w:val="00932698"/>
    <w:rsid w:val="009330EA"/>
    <w:rsid w:val="00933114"/>
    <w:rsid w:val="009348C7"/>
    <w:rsid w:val="009374A8"/>
    <w:rsid w:val="00940026"/>
    <w:rsid w:val="00940D22"/>
    <w:rsid w:val="009419B7"/>
    <w:rsid w:val="00944066"/>
    <w:rsid w:val="0094587C"/>
    <w:rsid w:val="00945FFF"/>
    <w:rsid w:val="00946BE9"/>
    <w:rsid w:val="009517A1"/>
    <w:rsid w:val="00951B1D"/>
    <w:rsid w:val="00952716"/>
    <w:rsid w:val="00955EB2"/>
    <w:rsid w:val="0095766E"/>
    <w:rsid w:val="00960D48"/>
    <w:rsid w:val="00961AD6"/>
    <w:rsid w:val="009651B0"/>
    <w:rsid w:val="00966407"/>
    <w:rsid w:val="00971394"/>
    <w:rsid w:val="0097566F"/>
    <w:rsid w:val="00980DC7"/>
    <w:rsid w:val="00981D4B"/>
    <w:rsid w:val="00981D8D"/>
    <w:rsid w:val="00982646"/>
    <w:rsid w:val="00987904"/>
    <w:rsid w:val="0099009C"/>
    <w:rsid w:val="00990F85"/>
    <w:rsid w:val="00991E8D"/>
    <w:rsid w:val="00992362"/>
    <w:rsid w:val="009925E0"/>
    <w:rsid w:val="00993562"/>
    <w:rsid w:val="0099457A"/>
    <w:rsid w:val="00994691"/>
    <w:rsid w:val="00996039"/>
    <w:rsid w:val="009973F0"/>
    <w:rsid w:val="0099749D"/>
    <w:rsid w:val="009974CE"/>
    <w:rsid w:val="009A08E0"/>
    <w:rsid w:val="009A0F27"/>
    <w:rsid w:val="009A2BD0"/>
    <w:rsid w:val="009A3A51"/>
    <w:rsid w:val="009B10AB"/>
    <w:rsid w:val="009B1A94"/>
    <w:rsid w:val="009B3EF1"/>
    <w:rsid w:val="009B6710"/>
    <w:rsid w:val="009B740D"/>
    <w:rsid w:val="009C0A9A"/>
    <w:rsid w:val="009C1642"/>
    <w:rsid w:val="009C3F38"/>
    <w:rsid w:val="009C4C1D"/>
    <w:rsid w:val="009C61E8"/>
    <w:rsid w:val="009D01DA"/>
    <w:rsid w:val="009D0F8A"/>
    <w:rsid w:val="009D2C8A"/>
    <w:rsid w:val="009D5946"/>
    <w:rsid w:val="009D5CE1"/>
    <w:rsid w:val="009E3C66"/>
    <w:rsid w:val="009E65C2"/>
    <w:rsid w:val="009F22CA"/>
    <w:rsid w:val="009F3E88"/>
    <w:rsid w:val="009F4C75"/>
    <w:rsid w:val="00A04372"/>
    <w:rsid w:val="00A05C93"/>
    <w:rsid w:val="00A11002"/>
    <w:rsid w:val="00A125A3"/>
    <w:rsid w:val="00A224C6"/>
    <w:rsid w:val="00A23FA6"/>
    <w:rsid w:val="00A25560"/>
    <w:rsid w:val="00A26490"/>
    <w:rsid w:val="00A26ADA"/>
    <w:rsid w:val="00A31BE0"/>
    <w:rsid w:val="00A36075"/>
    <w:rsid w:val="00A376D8"/>
    <w:rsid w:val="00A40715"/>
    <w:rsid w:val="00A40F0C"/>
    <w:rsid w:val="00A4519D"/>
    <w:rsid w:val="00A45F39"/>
    <w:rsid w:val="00A50235"/>
    <w:rsid w:val="00A51214"/>
    <w:rsid w:val="00A51786"/>
    <w:rsid w:val="00A55D7D"/>
    <w:rsid w:val="00A572FC"/>
    <w:rsid w:val="00A57C95"/>
    <w:rsid w:val="00A61D34"/>
    <w:rsid w:val="00A64FE7"/>
    <w:rsid w:val="00A659A5"/>
    <w:rsid w:val="00A70A4F"/>
    <w:rsid w:val="00A73475"/>
    <w:rsid w:val="00A74265"/>
    <w:rsid w:val="00A7457D"/>
    <w:rsid w:val="00A750BC"/>
    <w:rsid w:val="00A758F7"/>
    <w:rsid w:val="00A7682C"/>
    <w:rsid w:val="00A819AF"/>
    <w:rsid w:val="00A82760"/>
    <w:rsid w:val="00A8332E"/>
    <w:rsid w:val="00A83C9D"/>
    <w:rsid w:val="00A85A67"/>
    <w:rsid w:val="00A863B6"/>
    <w:rsid w:val="00A87573"/>
    <w:rsid w:val="00A87617"/>
    <w:rsid w:val="00A90219"/>
    <w:rsid w:val="00A91FAB"/>
    <w:rsid w:val="00AA029C"/>
    <w:rsid w:val="00AA049E"/>
    <w:rsid w:val="00AA0B1A"/>
    <w:rsid w:val="00AA51FD"/>
    <w:rsid w:val="00AA5353"/>
    <w:rsid w:val="00AA54FE"/>
    <w:rsid w:val="00AA56FD"/>
    <w:rsid w:val="00AA7275"/>
    <w:rsid w:val="00AB0FF9"/>
    <w:rsid w:val="00AB4B31"/>
    <w:rsid w:val="00AB53F8"/>
    <w:rsid w:val="00AB5FB2"/>
    <w:rsid w:val="00AB7B82"/>
    <w:rsid w:val="00AC187A"/>
    <w:rsid w:val="00AC1C93"/>
    <w:rsid w:val="00AC231C"/>
    <w:rsid w:val="00AC6BBF"/>
    <w:rsid w:val="00AC7E30"/>
    <w:rsid w:val="00AD04C3"/>
    <w:rsid w:val="00AD0681"/>
    <w:rsid w:val="00AD2877"/>
    <w:rsid w:val="00AD30CC"/>
    <w:rsid w:val="00AD3819"/>
    <w:rsid w:val="00AD4860"/>
    <w:rsid w:val="00AD6449"/>
    <w:rsid w:val="00AE1941"/>
    <w:rsid w:val="00AE1DCE"/>
    <w:rsid w:val="00AE359E"/>
    <w:rsid w:val="00AE4E96"/>
    <w:rsid w:val="00AE6043"/>
    <w:rsid w:val="00AE72DA"/>
    <w:rsid w:val="00AE758C"/>
    <w:rsid w:val="00AF11BF"/>
    <w:rsid w:val="00AF1329"/>
    <w:rsid w:val="00AF1CB9"/>
    <w:rsid w:val="00AF52E8"/>
    <w:rsid w:val="00AF62A1"/>
    <w:rsid w:val="00B02166"/>
    <w:rsid w:val="00B03C0F"/>
    <w:rsid w:val="00B05803"/>
    <w:rsid w:val="00B05B88"/>
    <w:rsid w:val="00B10256"/>
    <w:rsid w:val="00B16060"/>
    <w:rsid w:val="00B16DF8"/>
    <w:rsid w:val="00B20BBA"/>
    <w:rsid w:val="00B222F5"/>
    <w:rsid w:val="00B24BE4"/>
    <w:rsid w:val="00B31E27"/>
    <w:rsid w:val="00B339DD"/>
    <w:rsid w:val="00B351BD"/>
    <w:rsid w:val="00B44806"/>
    <w:rsid w:val="00B45936"/>
    <w:rsid w:val="00B47D29"/>
    <w:rsid w:val="00B5120E"/>
    <w:rsid w:val="00B52138"/>
    <w:rsid w:val="00B53C09"/>
    <w:rsid w:val="00B57C0E"/>
    <w:rsid w:val="00B63AFF"/>
    <w:rsid w:val="00B66477"/>
    <w:rsid w:val="00B666E1"/>
    <w:rsid w:val="00B669C9"/>
    <w:rsid w:val="00B67801"/>
    <w:rsid w:val="00B71A01"/>
    <w:rsid w:val="00B72FE0"/>
    <w:rsid w:val="00B74AC2"/>
    <w:rsid w:val="00B75926"/>
    <w:rsid w:val="00B759CD"/>
    <w:rsid w:val="00B800CA"/>
    <w:rsid w:val="00B8363D"/>
    <w:rsid w:val="00B86579"/>
    <w:rsid w:val="00B8684E"/>
    <w:rsid w:val="00B87D5C"/>
    <w:rsid w:val="00B91636"/>
    <w:rsid w:val="00B925B0"/>
    <w:rsid w:val="00B932F5"/>
    <w:rsid w:val="00B93FDE"/>
    <w:rsid w:val="00B94709"/>
    <w:rsid w:val="00B95FD3"/>
    <w:rsid w:val="00B96A4C"/>
    <w:rsid w:val="00BA1C5B"/>
    <w:rsid w:val="00BA4C23"/>
    <w:rsid w:val="00BA5AD9"/>
    <w:rsid w:val="00BB12E4"/>
    <w:rsid w:val="00BB1D5F"/>
    <w:rsid w:val="00BB4528"/>
    <w:rsid w:val="00BB78C8"/>
    <w:rsid w:val="00BC31DB"/>
    <w:rsid w:val="00BC600E"/>
    <w:rsid w:val="00BC6F17"/>
    <w:rsid w:val="00BD2D42"/>
    <w:rsid w:val="00BE0A61"/>
    <w:rsid w:val="00BE0D0D"/>
    <w:rsid w:val="00BE33F3"/>
    <w:rsid w:val="00BE36AA"/>
    <w:rsid w:val="00BE3769"/>
    <w:rsid w:val="00BE46D7"/>
    <w:rsid w:val="00BE48D2"/>
    <w:rsid w:val="00BE67BB"/>
    <w:rsid w:val="00BF0983"/>
    <w:rsid w:val="00BF1364"/>
    <w:rsid w:val="00BF22F3"/>
    <w:rsid w:val="00BF5A46"/>
    <w:rsid w:val="00BF6BB5"/>
    <w:rsid w:val="00BF7752"/>
    <w:rsid w:val="00C03048"/>
    <w:rsid w:val="00C04261"/>
    <w:rsid w:val="00C07DAB"/>
    <w:rsid w:val="00C127A8"/>
    <w:rsid w:val="00C13461"/>
    <w:rsid w:val="00C15333"/>
    <w:rsid w:val="00C170EB"/>
    <w:rsid w:val="00C171EB"/>
    <w:rsid w:val="00C24286"/>
    <w:rsid w:val="00C24A0E"/>
    <w:rsid w:val="00C25617"/>
    <w:rsid w:val="00C26504"/>
    <w:rsid w:val="00C26ADB"/>
    <w:rsid w:val="00C26EE8"/>
    <w:rsid w:val="00C2768C"/>
    <w:rsid w:val="00C27857"/>
    <w:rsid w:val="00C3356A"/>
    <w:rsid w:val="00C33EEF"/>
    <w:rsid w:val="00C355FA"/>
    <w:rsid w:val="00C35BDA"/>
    <w:rsid w:val="00C37246"/>
    <w:rsid w:val="00C41344"/>
    <w:rsid w:val="00C41505"/>
    <w:rsid w:val="00C422EC"/>
    <w:rsid w:val="00C42D12"/>
    <w:rsid w:val="00C44023"/>
    <w:rsid w:val="00C44E9B"/>
    <w:rsid w:val="00C46927"/>
    <w:rsid w:val="00C46931"/>
    <w:rsid w:val="00C50429"/>
    <w:rsid w:val="00C5061C"/>
    <w:rsid w:val="00C51B93"/>
    <w:rsid w:val="00C55B68"/>
    <w:rsid w:val="00C5606D"/>
    <w:rsid w:val="00C56A10"/>
    <w:rsid w:val="00C61476"/>
    <w:rsid w:val="00C616AD"/>
    <w:rsid w:val="00C61C5E"/>
    <w:rsid w:val="00C71317"/>
    <w:rsid w:val="00C727D9"/>
    <w:rsid w:val="00C754B2"/>
    <w:rsid w:val="00C75C0B"/>
    <w:rsid w:val="00C75FF5"/>
    <w:rsid w:val="00C76080"/>
    <w:rsid w:val="00C76C35"/>
    <w:rsid w:val="00C813A5"/>
    <w:rsid w:val="00C82B5A"/>
    <w:rsid w:val="00C82D25"/>
    <w:rsid w:val="00C900EA"/>
    <w:rsid w:val="00C9472A"/>
    <w:rsid w:val="00CA0C23"/>
    <w:rsid w:val="00CA1E29"/>
    <w:rsid w:val="00CA2741"/>
    <w:rsid w:val="00CA5395"/>
    <w:rsid w:val="00CA6169"/>
    <w:rsid w:val="00CB0198"/>
    <w:rsid w:val="00CB02A4"/>
    <w:rsid w:val="00CB1A36"/>
    <w:rsid w:val="00CB1AF8"/>
    <w:rsid w:val="00CB222B"/>
    <w:rsid w:val="00CB2CAE"/>
    <w:rsid w:val="00CB3E8B"/>
    <w:rsid w:val="00CC0CCD"/>
    <w:rsid w:val="00CC285F"/>
    <w:rsid w:val="00CC2D01"/>
    <w:rsid w:val="00CC651C"/>
    <w:rsid w:val="00CC6A88"/>
    <w:rsid w:val="00CD184D"/>
    <w:rsid w:val="00CD20C1"/>
    <w:rsid w:val="00CD2E29"/>
    <w:rsid w:val="00CD341E"/>
    <w:rsid w:val="00CD4172"/>
    <w:rsid w:val="00CD7807"/>
    <w:rsid w:val="00CE0C09"/>
    <w:rsid w:val="00CE102F"/>
    <w:rsid w:val="00CE2CED"/>
    <w:rsid w:val="00CE588F"/>
    <w:rsid w:val="00CE6231"/>
    <w:rsid w:val="00CE634B"/>
    <w:rsid w:val="00CE78C0"/>
    <w:rsid w:val="00CF0569"/>
    <w:rsid w:val="00CF1871"/>
    <w:rsid w:val="00CF2A27"/>
    <w:rsid w:val="00D00B89"/>
    <w:rsid w:val="00D00F9D"/>
    <w:rsid w:val="00D035AC"/>
    <w:rsid w:val="00D0606E"/>
    <w:rsid w:val="00D07816"/>
    <w:rsid w:val="00D1545E"/>
    <w:rsid w:val="00D15DD4"/>
    <w:rsid w:val="00D17989"/>
    <w:rsid w:val="00D21EC8"/>
    <w:rsid w:val="00D251F0"/>
    <w:rsid w:val="00D25919"/>
    <w:rsid w:val="00D32B1E"/>
    <w:rsid w:val="00D34D2E"/>
    <w:rsid w:val="00D36DC8"/>
    <w:rsid w:val="00D36FC1"/>
    <w:rsid w:val="00D40158"/>
    <w:rsid w:val="00D44646"/>
    <w:rsid w:val="00D46289"/>
    <w:rsid w:val="00D51FB4"/>
    <w:rsid w:val="00D54FA2"/>
    <w:rsid w:val="00D55616"/>
    <w:rsid w:val="00D6210C"/>
    <w:rsid w:val="00D64886"/>
    <w:rsid w:val="00D64CB9"/>
    <w:rsid w:val="00D65C3E"/>
    <w:rsid w:val="00D67210"/>
    <w:rsid w:val="00D672B1"/>
    <w:rsid w:val="00D70561"/>
    <w:rsid w:val="00D75E65"/>
    <w:rsid w:val="00D8016E"/>
    <w:rsid w:val="00D807AF"/>
    <w:rsid w:val="00D82865"/>
    <w:rsid w:val="00D83FBD"/>
    <w:rsid w:val="00D8597B"/>
    <w:rsid w:val="00D8707E"/>
    <w:rsid w:val="00D9037D"/>
    <w:rsid w:val="00D9085D"/>
    <w:rsid w:val="00DA04BE"/>
    <w:rsid w:val="00DA0C62"/>
    <w:rsid w:val="00DA47C4"/>
    <w:rsid w:val="00DA64F1"/>
    <w:rsid w:val="00DA793D"/>
    <w:rsid w:val="00DB04CC"/>
    <w:rsid w:val="00DB1294"/>
    <w:rsid w:val="00DB3AE9"/>
    <w:rsid w:val="00DB5BC4"/>
    <w:rsid w:val="00DC022E"/>
    <w:rsid w:val="00DC1F67"/>
    <w:rsid w:val="00DC26C1"/>
    <w:rsid w:val="00DC2D1F"/>
    <w:rsid w:val="00DC366D"/>
    <w:rsid w:val="00DC3E47"/>
    <w:rsid w:val="00DC5391"/>
    <w:rsid w:val="00DC61D6"/>
    <w:rsid w:val="00DC7E4D"/>
    <w:rsid w:val="00DD0E15"/>
    <w:rsid w:val="00DD2085"/>
    <w:rsid w:val="00DD3408"/>
    <w:rsid w:val="00DD4A27"/>
    <w:rsid w:val="00DD6FB3"/>
    <w:rsid w:val="00DE1653"/>
    <w:rsid w:val="00DE4EBE"/>
    <w:rsid w:val="00DE4F31"/>
    <w:rsid w:val="00DE6FC9"/>
    <w:rsid w:val="00DF193B"/>
    <w:rsid w:val="00DF22C7"/>
    <w:rsid w:val="00DF6951"/>
    <w:rsid w:val="00DF7079"/>
    <w:rsid w:val="00DF768F"/>
    <w:rsid w:val="00DF7BE0"/>
    <w:rsid w:val="00E00135"/>
    <w:rsid w:val="00E04E6C"/>
    <w:rsid w:val="00E05397"/>
    <w:rsid w:val="00E054A8"/>
    <w:rsid w:val="00E0626A"/>
    <w:rsid w:val="00E12797"/>
    <w:rsid w:val="00E13337"/>
    <w:rsid w:val="00E1394D"/>
    <w:rsid w:val="00E14FBF"/>
    <w:rsid w:val="00E16DBD"/>
    <w:rsid w:val="00E16DEE"/>
    <w:rsid w:val="00E17BFF"/>
    <w:rsid w:val="00E208FE"/>
    <w:rsid w:val="00E21081"/>
    <w:rsid w:val="00E2664A"/>
    <w:rsid w:val="00E26A57"/>
    <w:rsid w:val="00E276A8"/>
    <w:rsid w:val="00E302A4"/>
    <w:rsid w:val="00E30F36"/>
    <w:rsid w:val="00E31F61"/>
    <w:rsid w:val="00E33AE0"/>
    <w:rsid w:val="00E342D6"/>
    <w:rsid w:val="00E348A9"/>
    <w:rsid w:val="00E3497D"/>
    <w:rsid w:val="00E3519D"/>
    <w:rsid w:val="00E366AE"/>
    <w:rsid w:val="00E36AE8"/>
    <w:rsid w:val="00E36DAD"/>
    <w:rsid w:val="00E403A7"/>
    <w:rsid w:val="00E40DEC"/>
    <w:rsid w:val="00E43CF1"/>
    <w:rsid w:val="00E43DAA"/>
    <w:rsid w:val="00E46C43"/>
    <w:rsid w:val="00E501EA"/>
    <w:rsid w:val="00E5106D"/>
    <w:rsid w:val="00E51B35"/>
    <w:rsid w:val="00E54745"/>
    <w:rsid w:val="00E5702E"/>
    <w:rsid w:val="00E604E3"/>
    <w:rsid w:val="00E609C0"/>
    <w:rsid w:val="00E61B8C"/>
    <w:rsid w:val="00E635D1"/>
    <w:rsid w:val="00E63BE4"/>
    <w:rsid w:val="00E63DC7"/>
    <w:rsid w:val="00E65372"/>
    <w:rsid w:val="00E6659D"/>
    <w:rsid w:val="00E70461"/>
    <w:rsid w:val="00E71CD0"/>
    <w:rsid w:val="00E724D6"/>
    <w:rsid w:val="00E75722"/>
    <w:rsid w:val="00E7616B"/>
    <w:rsid w:val="00E76DD2"/>
    <w:rsid w:val="00E7724D"/>
    <w:rsid w:val="00E80A77"/>
    <w:rsid w:val="00E83CDE"/>
    <w:rsid w:val="00E90996"/>
    <w:rsid w:val="00E9209D"/>
    <w:rsid w:val="00E92734"/>
    <w:rsid w:val="00E927F3"/>
    <w:rsid w:val="00E93386"/>
    <w:rsid w:val="00E96802"/>
    <w:rsid w:val="00E979E7"/>
    <w:rsid w:val="00EA08A7"/>
    <w:rsid w:val="00EA0DBA"/>
    <w:rsid w:val="00EA1E7A"/>
    <w:rsid w:val="00EA4A74"/>
    <w:rsid w:val="00EA6510"/>
    <w:rsid w:val="00EB0221"/>
    <w:rsid w:val="00EB4212"/>
    <w:rsid w:val="00EB6488"/>
    <w:rsid w:val="00EB722E"/>
    <w:rsid w:val="00EC0C3C"/>
    <w:rsid w:val="00EC376B"/>
    <w:rsid w:val="00EC6F7B"/>
    <w:rsid w:val="00ED121F"/>
    <w:rsid w:val="00ED1319"/>
    <w:rsid w:val="00ED1391"/>
    <w:rsid w:val="00ED38FB"/>
    <w:rsid w:val="00ED43C3"/>
    <w:rsid w:val="00ED5DB6"/>
    <w:rsid w:val="00ED6252"/>
    <w:rsid w:val="00ED76EA"/>
    <w:rsid w:val="00EE13D7"/>
    <w:rsid w:val="00EE3F47"/>
    <w:rsid w:val="00EE483B"/>
    <w:rsid w:val="00EE4ADD"/>
    <w:rsid w:val="00EE4FEC"/>
    <w:rsid w:val="00EE56B8"/>
    <w:rsid w:val="00EE639B"/>
    <w:rsid w:val="00EE63DB"/>
    <w:rsid w:val="00EE66C7"/>
    <w:rsid w:val="00EE7B7C"/>
    <w:rsid w:val="00EF4929"/>
    <w:rsid w:val="00EF6395"/>
    <w:rsid w:val="00EF6503"/>
    <w:rsid w:val="00EF71E2"/>
    <w:rsid w:val="00EF7B22"/>
    <w:rsid w:val="00F00555"/>
    <w:rsid w:val="00F0092E"/>
    <w:rsid w:val="00F03144"/>
    <w:rsid w:val="00F036CE"/>
    <w:rsid w:val="00F04A09"/>
    <w:rsid w:val="00F0519A"/>
    <w:rsid w:val="00F12AAE"/>
    <w:rsid w:val="00F2093E"/>
    <w:rsid w:val="00F2546D"/>
    <w:rsid w:val="00F269FD"/>
    <w:rsid w:val="00F27B33"/>
    <w:rsid w:val="00F30112"/>
    <w:rsid w:val="00F30D2A"/>
    <w:rsid w:val="00F31CC4"/>
    <w:rsid w:val="00F33A7F"/>
    <w:rsid w:val="00F354A8"/>
    <w:rsid w:val="00F36453"/>
    <w:rsid w:val="00F36CBF"/>
    <w:rsid w:val="00F41684"/>
    <w:rsid w:val="00F421BF"/>
    <w:rsid w:val="00F428DE"/>
    <w:rsid w:val="00F42B5F"/>
    <w:rsid w:val="00F4300F"/>
    <w:rsid w:val="00F4557F"/>
    <w:rsid w:val="00F4755D"/>
    <w:rsid w:val="00F47A1B"/>
    <w:rsid w:val="00F50147"/>
    <w:rsid w:val="00F5560C"/>
    <w:rsid w:val="00F55D95"/>
    <w:rsid w:val="00F56D1C"/>
    <w:rsid w:val="00F574BB"/>
    <w:rsid w:val="00F603F7"/>
    <w:rsid w:val="00F61D62"/>
    <w:rsid w:val="00F627B7"/>
    <w:rsid w:val="00F64F7A"/>
    <w:rsid w:val="00F66C39"/>
    <w:rsid w:val="00F673F5"/>
    <w:rsid w:val="00F76255"/>
    <w:rsid w:val="00F76C55"/>
    <w:rsid w:val="00F77664"/>
    <w:rsid w:val="00F806F6"/>
    <w:rsid w:val="00F83EA2"/>
    <w:rsid w:val="00F845BB"/>
    <w:rsid w:val="00F86E33"/>
    <w:rsid w:val="00F905D9"/>
    <w:rsid w:val="00F91D0C"/>
    <w:rsid w:val="00F93ED5"/>
    <w:rsid w:val="00F95204"/>
    <w:rsid w:val="00F96574"/>
    <w:rsid w:val="00FA5282"/>
    <w:rsid w:val="00FA7DBF"/>
    <w:rsid w:val="00FB0DDA"/>
    <w:rsid w:val="00FB1628"/>
    <w:rsid w:val="00FB2535"/>
    <w:rsid w:val="00FB3356"/>
    <w:rsid w:val="00FB4C26"/>
    <w:rsid w:val="00FB6591"/>
    <w:rsid w:val="00FC09D4"/>
    <w:rsid w:val="00FC0B80"/>
    <w:rsid w:val="00FC265D"/>
    <w:rsid w:val="00FC51F4"/>
    <w:rsid w:val="00FC6CE0"/>
    <w:rsid w:val="00FC727D"/>
    <w:rsid w:val="00FD3F9B"/>
    <w:rsid w:val="00FD6131"/>
    <w:rsid w:val="00FD7AFD"/>
    <w:rsid w:val="00FE1E84"/>
    <w:rsid w:val="00FE2F05"/>
    <w:rsid w:val="00FE33F5"/>
    <w:rsid w:val="00FE723B"/>
    <w:rsid w:val="00FE7F2C"/>
    <w:rsid w:val="00FF4916"/>
    <w:rsid w:val="00FF5FFF"/>
    <w:rsid w:val="00FF6705"/>
    <w:rsid w:val="00FF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F94D2"/>
  <w15:chartTrackingRefBased/>
  <w15:docId w15:val="{0EEF9F78-AAEC-4079-B6C6-5ECB4359D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A46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5A46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A0C62"/>
    <w:rPr>
      <w:i/>
      <w:iCs/>
    </w:rPr>
  </w:style>
  <w:style w:type="paragraph" w:styleId="ListParagraph">
    <w:name w:val="List Paragraph"/>
    <w:basedOn w:val="Normal"/>
    <w:uiPriority w:val="34"/>
    <w:qFormat/>
    <w:rsid w:val="00DA0C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7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D45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7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D45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37D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7D4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F5A46"/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3F7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D1C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4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6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6DE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6DE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1771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714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1771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7714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character" w:customStyle="1" w:styleId="fontstyle01">
    <w:name w:val="fontstyle01"/>
    <w:basedOn w:val="DefaultParagraphFont"/>
    <w:rsid w:val="00BF7752"/>
    <w:rPr>
      <w:rFonts w:ascii="AdvOTb7819099" w:hAnsi="AdvOTb7819099" w:hint="default"/>
      <w:b w:val="0"/>
      <w:bCs w:val="0"/>
      <w:i w:val="0"/>
      <w:iCs w:val="0"/>
      <w:color w:val="000000"/>
      <w:sz w:val="10"/>
      <w:szCs w:val="10"/>
    </w:rPr>
  </w:style>
  <w:style w:type="paragraph" w:styleId="Revision">
    <w:name w:val="Revision"/>
    <w:hidden/>
    <w:uiPriority w:val="99"/>
    <w:semiHidden/>
    <w:rsid w:val="00300DB2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82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9FEFD-88BE-40B5-947D-412E1BD07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9</TotalTime>
  <Pages>3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on Lees</dc:creator>
  <cp:keywords/>
  <dc:description/>
  <cp:lastModifiedBy>Jarmon Lees</cp:lastModifiedBy>
  <cp:revision>1220</cp:revision>
  <cp:lastPrinted>2025-07-14T05:26:00Z</cp:lastPrinted>
  <dcterms:created xsi:type="dcterms:W3CDTF">2023-12-04T23:19:00Z</dcterms:created>
  <dcterms:modified xsi:type="dcterms:W3CDTF">2025-08-20T01:24:00Z</dcterms:modified>
</cp:coreProperties>
</file>